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028EB" w14:textId="3785DEB6" w:rsidR="00FA2955" w:rsidRPr="007D529F" w:rsidRDefault="00FA2955" w:rsidP="00FA2955">
      <w:pPr>
        <w:pStyle w:val="Heading1"/>
        <w:rPr>
          <w:rFonts w:ascii="Arial" w:hAnsi="Arial" w:cs="Arial"/>
          <w:b/>
          <w:color w:val="000000" w:themeColor="text1"/>
          <w:sz w:val="36"/>
          <w:szCs w:val="36"/>
        </w:rPr>
      </w:pPr>
      <w:r w:rsidRPr="007D529F">
        <w:rPr>
          <w:rFonts w:ascii="Arial" w:hAnsi="Arial" w:cs="Arial"/>
          <w:b/>
          <w:color w:val="000000" w:themeColor="text1"/>
          <w:sz w:val="36"/>
          <w:szCs w:val="36"/>
        </w:rPr>
        <w:t>Supplementary Material and methods</w:t>
      </w:r>
    </w:p>
    <w:p w14:paraId="50BE39C7" w14:textId="77777777" w:rsidR="00FA2955" w:rsidRPr="007D529F" w:rsidRDefault="00FA2955" w:rsidP="009D44E2">
      <w:pPr>
        <w:rPr>
          <w:rFonts w:ascii="Arial" w:hAnsi="Arial" w:cs="Arial"/>
          <w:b/>
          <w:color w:val="000000" w:themeColor="text1"/>
        </w:rPr>
      </w:pPr>
    </w:p>
    <w:p w14:paraId="37DB5053" w14:textId="691E76BE" w:rsidR="009D44E2" w:rsidRPr="007D529F" w:rsidRDefault="009D44E2" w:rsidP="00FA2955">
      <w:pPr>
        <w:pStyle w:val="Heading2"/>
        <w:rPr>
          <w:rFonts w:ascii="Arial" w:hAnsi="Arial" w:cs="Arial"/>
          <w:b/>
          <w:color w:val="000000" w:themeColor="text1"/>
          <w:sz w:val="32"/>
          <w:szCs w:val="32"/>
        </w:rPr>
      </w:pPr>
      <w:r w:rsidRPr="007D529F">
        <w:rPr>
          <w:rFonts w:ascii="Arial" w:hAnsi="Arial" w:cs="Arial"/>
          <w:b/>
          <w:color w:val="000000" w:themeColor="text1"/>
          <w:sz w:val="32"/>
          <w:szCs w:val="32"/>
        </w:rPr>
        <w:t>Flow cytometry</w:t>
      </w:r>
    </w:p>
    <w:p w14:paraId="390B822C" w14:textId="77777777" w:rsidR="0046140C" w:rsidRPr="009D44E2" w:rsidRDefault="0046140C" w:rsidP="009D44E2">
      <w:pPr>
        <w:rPr>
          <w:rFonts w:ascii="Arial" w:hAnsi="Arial" w:cs="Arial"/>
          <w:b/>
        </w:rPr>
      </w:pPr>
    </w:p>
    <w:p w14:paraId="73A54CE0" w14:textId="77777777" w:rsidR="008C6253" w:rsidRPr="009D44E2" w:rsidRDefault="009D44E2" w:rsidP="0046140C">
      <w:pPr>
        <w:spacing w:line="480" w:lineRule="auto"/>
        <w:jc w:val="both"/>
        <w:rPr>
          <w:rFonts w:ascii="Arial" w:hAnsi="Arial" w:cs="Arial"/>
        </w:rPr>
      </w:pPr>
      <w:r w:rsidRPr="009D44E2">
        <w:rPr>
          <w:rFonts w:ascii="Arial" w:hAnsi="Arial" w:cs="Arial"/>
        </w:rPr>
        <w:t xml:space="preserve">Cells at passage 3 were subjected to flow cytometric analyses by using a </w:t>
      </w:r>
      <w:proofErr w:type="spellStart"/>
      <w:r w:rsidRPr="009D44E2">
        <w:rPr>
          <w:rFonts w:ascii="Arial" w:hAnsi="Arial" w:cs="Arial"/>
        </w:rPr>
        <w:t>FACSCalibur</w:t>
      </w:r>
      <w:proofErr w:type="spellEnd"/>
      <w:r w:rsidRPr="009D44E2">
        <w:rPr>
          <w:rFonts w:ascii="Arial" w:hAnsi="Arial" w:cs="Arial"/>
        </w:rPr>
        <w:t xml:space="preserve"> cytometer (BD Biosciences, San Jose, CA, USA), as previously described (PMID: 22526170; PMID: 29535768). Briefly, </w:t>
      </w:r>
      <w:r w:rsidR="00297148">
        <w:rPr>
          <w:rFonts w:ascii="Arial" w:hAnsi="Arial" w:cs="Arial"/>
        </w:rPr>
        <w:t>0.5x10</w:t>
      </w:r>
      <w:r w:rsidR="00297148" w:rsidRPr="00297148">
        <w:rPr>
          <w:rFonts w:ascii="Arial" w:hAnsi="Arial" w:cs="Arial"/>
          <w:vertAlign w:val="superscript"/>
        </w:rPr>
        <w:t>3</w:t>
      </w:r>
      <w:r w:rsidR="00297148">
        <w:rPr>
          <w:rFonts w:ascii="Arial" w:hAnsi="Arial" w:cs="Arial"/>
          <w:vertAlign w:val="superscript"/>
        </w:rPr>
        <w:t xml:space="preserve"> </w:t>
      </w:r>
      <w:r w:rsidRPr="009D44E2">
        <w:rPr>
          <w:rFonts w:ascii="Arial" w:hAnsi="Arial" w:cs="Arial"/>
        </w:rPr>
        <w:t xml:space="preserve">cells were harvested, centrifuged, and fixed for 30 min in ice-cold 2% paraformaldehyde. The single-cell suspensions were washed in flow cytometry buffer containing PBS, 2% FBS and 0.2% Tween 20, then incubated for 30 min with monoclonal antibodies to CD29, CD34, CD44, CD45, CD90, and CD166, conjugated to fluorescein isothiocyanate, phycoerythrin, or phycoerythrin-Cy5 (BD Biosciences). All monoclonal antibodies were of the IgG1 isotype. Nonspecific fluorescence was determined by incubating the cells with conjugated </w:t>
      </w:r>
      <w:proofErr w:type="spellStart"/>
      <w:r w:rsidRPr="009D44E2">
        <w:rPr>
          <w:rFonts w:ascii="Arial" w:hAnsi="Arial" w:cs="Arial"/>
        </w:rPr>
        <w:t>mAb</w:t>
      </w:r>
      <w:proofErr w:type="spellEnd"/>
      <w:r w:rsidRPr="009D44E2">
        <w:rPr>
          <w:rFonts w:ascii="Arial" w:hAnsi="Arial" w:cs="Arial"/>
        </w:rPr>
        <w:t xml:space="preserve"> anti-human IgG1 (</w:t>
      </w:r>
      <w:proofErr w:type="spellStart"/>
      <w:r w:rsidRPr="009D44E2">
        <w:rPr>
          <w:rFonts w:ascii="Arial" w:hAnsi="Arial" w:cs="Arial"/>
        </w:rPr>
        <w:t>DakoCytomation</w:t>
      </w:r>
      <w:proofErr w:type="spellEnd"/>
      <w:r w:rsidRPr="009D44E2">
        <w:rPr>
          <w:rFonts w:ascii="Arial" w:hAnsi="Arial" w:cs="Arial"/>
        </w:rPr>
        <w:t xml:space="preserve">, </w:t>
      </w:r>
      <w:proofErr w:type="spellStart"/>
      <w:r w:rsidRPr="009D44E2">
        <w:rPr>
          <w:rFonts w:ascii="Arial" w:hAnsi="Arial" w:cs="Arial"/>
        </w:rPr>
        <w:t>Glostrup</w:t>
      </w:r>
      <w:proofErr w:type="spellEnd"/>
      <w:r w:rsidRPr="009D44E2">
        <w:rPr>
          <w:rFonts w:ascii="Arial" w:hAnsi="Arial" w:cs="Arial"/>
        </w:rPr>
        <w:t>, Denmark).</w:t>
      </w:r>
      <w:bookmarkStart w:id="0" w:name="_GoBack"/>
      <w:bookmarkEnd w:id="0"/>
    </w:p>
    <w:sectPr w:rsidR="008C6253" w:rsidRPr="009D44E2" w:rsidSect="005173D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70BFF" w14:textId="77777777" w:rsidR="00737994" w:rsidRDefault="00737994" w:rsidP="0046140C">
      <w:r>
        <w:separator/>
      </w:r>
    </w:p>
  </w:endnote>
  <w:endnote w:type="continuationSeparator" w:id="0">
    <w:p w14:paraId="3C982139" w14:textId="77777777" w:rsidR="00737994" w:rsidRDefault="00737994" w:rsidP="0046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2596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0276B9" w14:textId="0B8D954F" w:rsidR="0046140C" w:rsidRDefault="0046140C" w:rsidP="00666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2E0F00" w14:textId="77777777" w:rsidR="0046140C" w:rsidRDefault="0046140C" w:rsidP="004614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7656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00620" w14:textId="71BCB9C7" w:rsidR="0046140C" w:rsidRDefault="0046140C" w:rsidP="00666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6DE8FC" w14:textId="77777777" w:rsidR="0046140C" w:rsidRDefault="0046140C" w:rsidP="004614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412060" w14:textId="77777777" w:rsidR="00737994" w:rsidRDefault="00737994" w:rsidP="0046140C">
      <w:r>
        <w:separator/>
      </w:r>
    </w:p>
  </w:footnote>
  <w:footnote w:type="continuationSeparator" w:id="0">
    <w:p w14:paraId="77BE9944" w14:textId="77777777" w:rsidR="00737994" w:rsidRDefault="00737994" w:rsidP="0046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8F"/>
    <w:rsid w:val="00000EC3"/>
    <w:rsid w:val="000016B0"/>
    <w:rsid w:val="00001CD0"/>
    <w:rsid w:val="00011E95"/>
    <w:rsid w:val="000154F6"/>
    <w:rsid w:val="0002694C"/>
    <w:rsid w:val="00055D59"/>
    <w:rsid w:val="00060CC7"/>
    <w:rsid w:val="00064CFB"/>
    <w:rsid w:val="00074B5B"/>
    <w:rsid w:val="00074E7B"/>
    <w:rsid w:val="000767B8"/>
    <w:rsid w:val="00081053"/>
    <w:rsid w:val="000A126F"/>
    <w:rsid w:val="000A3B54"/>
    <w:rsid w:val="000A40D4"/>
    <w:rsid w:val="000B531E"/>
    <w:rsid w:val="000B59EB"/>
    <w:rsid w:val="000C41E1"/>
    <w:rsid w:val="000C6F3A"/>
    <w:rsid w:val="000E1820"/>
    <w:rsid w:val="000F2AE7"/>
    <w:rsid w:val="000F30CD"/>
    <w:rsid w:val="0010204C"/>
    <w:rsid w:val="0010298A"/>
    <w:rsid w:val="00103243"/>
    <w:rsid w:val="00111A1B"/>
    <w:rsid w:val="00111AAE"/>
    <w:rsid w:val="00116550"/>
    <w:rsid w:val="00126EEE"/>
    <w:rsid w:val="0013508B"/>
    <w:rsid w:val="0014390F"/>
    <w:rsid w:val="001573A9"/>
    <w:rsid w:val="001650CA"/>
    <w:rsid w:val="00170487"/>
    <w:rsid w:val="0017339D"/>
    <w:rsid w:val="00183AC2"/>
    <w:rsid w:val="00183BE7"/>
    <w:rsid w:val="001868FE"/>
    <w:rsid w:val="001964C3"/>
    <w:rsid w:val="001A1D16"/>
    <w:rsid w:val="001A1D53"/>
    <w:rsid w:val="001A72F3"/>
    <w:rsid w:val="001D47E2"/>
    <w:rsid w:val="001F4325"/>
    <w:rsid w:val="00203FCF"/>
    <w:rsid w:val="00214BEF"/>
    <w:rsid w:val="00214E96"/>
    <w:rsid w:val="00217F4C"/>
    <w:rsid w:val="00222041"/>
    <w:rsid w:val="00240AB2"/>
    <w:rsid w:val="00242536"/>
    <w:rsid w:val="002460C6"/>
    <w:rsid w:val="0026647B"/>
    <w:rsid w:val="00267479"/>
    <w:rsid w:val="00272464"/>
    <w:rsid w:val="00276359"/>
    <w:rsid w:val="00280423"/>
    <w:rsid w:val="002848EE"/>
    <w:rsid w:val="002938E2"/>
    <w:rsid w:val="00297148"/>
    <w:rsid w:val="002A2C76"/>
    <w:rsid w:val="002B0C96"/>
    <w:rsid w:val="002B15AE"/>
    <w:rsid w:val="002B1775"/>
    <w:rsid w:val="002B27F4"/>
    <w:rsid w:val="00302B49"/>
    <w:rsid w:val="00307E32"/>
    <w:rsid w:val="00314B96"/>
    <w:rsid w:val="00317D32"/>
    <w:rsid w:val="00320DC9"/>
    <w:rsid w:val="00325E1D"/>
    <w:rsid w:val="00326173"/>
    <w:rsid w:val="003266DF"/>
    <w:rsid w:val="00327A3C"/>
    <w:rsid w:val="00331731"/>
    <w:rsid w:val="00333A9F"/>
    <w:rsid w:val="00344522"/>
    <w:rsid w:val="00346E17"/>
    <w:rsid w:val="003516E1"/>
    <w:rsid w:val="003524B4"/>
    <w:rsid w:val="00357E6C"/>
    <w:rsid w:val="0036048F"/>
    <w:rsid w:val="00373AB2"/>
    <w:rsid w:val="0038003E"/>
    <w:rsid w:val="00384EE7"/>
    <w:rsid w:val="003858C6"/>
    <w:rsid w:val="003A01B1"/>
    <w:rsid w:val="003C147F"/>
    <w:rsid w:val="003C4C58"/>
    <w:rsid w:val="003C6A5C"/>
    <w:rsid w:val="003C793B"/>
    <w:rsid w:val="003D53A6"/>
    <w:rsid w:val="003D759A"/>
    <w:rsid w:val="003E2322"/>
    <w:rsid w:val="003E2607"/>
    <w:rsid w:val="003E3AD3"/>
    <w:rsid w:val="003F1FE8"/>
    <w:rsid w:val="003F3378"/>
    <w:rsid w:val="003F5151"/>
    <w:rsid w:val="00412244"/>
    <w:rsid w:val="0041625A"/>
    <w:rsid w:val="004332A2"/>
    <w:rsid w:val="0043646F"/>
    <w:rsid w:val="0044207E"/>
    <w:rsid w:val="00447E90"/>
    <w:rsid w:val="00453250"/>
    <w:rsid w:val="004577C4"/>
    <w:rsid w:val="00461326"/>
    <w:rsid w:val="0046140C"/>
    <w:rsid w:val="00465801"/>
    <w:rsid w:val="00470777"/>
    <w:rsid w:val="004728FE"/>
    <w:rsid w:val="00482108"/>
    <w:rsid w:val="004831E2"/>
    <w:rsid w:val="00487D8A"/>
    <w:rsid w:val="00494724"/>
    <w:rsid w:val="004A0410"/>
    <w:rsid w:val="004A1765"/>
    <w:rsid w:val="004A2436"/>
    <w:rsid w:val="004A293A"/>
    <w:rsid w:val="004A6414"/>
    <w:rsid w:val="004B25CF"/>
    <w:rsid w:val="004C0B76"/>
    <w:rsid w:val="004C31F8"/>
    <w:rsid w:val="004C3DB6"/>
    <w:rsid w:val="004D2418"/>
    <w:rsid w:val="004D48C5"/>
    <w:rsid w:val="004D4C86"/>
    <w:rsid w:val="004D5166"/>
    <w:rsid w:val="004F0E89"/>
    <w:rsid w:val="004F7AEB"/>
    <w:rsid w:val="00510CD4"/>
    <w:rsid w:val="005173D3"/>
    <w:rsid w:val="00517777"/>
    <w:rsid w:val="00527834"/>
    <w:rsid w:val="005427B1"/>
    <w:rsid w:val="00550FFC"/>
    <w:rsid w:val="00551561"/>
    <w:rsid w:val="00555203"/>
    <w:rsid w:val="00555B28"/>
    <w:rsid w:val="005567E0"/>
    <w:rsid w:val="005649EB"/>
    <w:rsid w:val="00567E47"/>
    <w:rsid w:val="00586473"/>
    <w:rsid w:val="00586E9E"/>
    <w:rsid w:val="0059063D"/>
    <w:rsid w:val="00592F04"/>
    <w:rsid w:val="00593CEF"/>
    <w:rsid w:val="005946C0"/>
    <w:rsid w:val="005A1A3C"/>
    <w:rsid w:val="005B167D"/>
    <w:rsid w:val="005B2E54"/>
    <w:rsid w:val="005C5DF2"/>
    <w:rsid w:val="005E64C0"/>
    <w:rsid w:val="005F001A"/>
    <w:rsid w:val="00600CC2"/>
    <w:rsid w:val="006024C8"/>
    <w:rsid w:val="0062109F"/>
    <w:rsid w:val="00621422"/>
    <w:rsid w:val="00624105"/>
    <w:rsid w:val="00631947"/>
    <w:rsid w:val="00635662"/>
    <w:rsid w:val="00643E69"/>
    <w:rsid w:val="00645B73"/>
    <w:rsid w:val="00671D78"/>
    <w:rsid w:val="0068519D"/>
    <w:rsid w:val="00690CC0"/>
    <w:rsid w:val="00697483"/>
    <w:rsid w:val="006B5556"/>
    <w:rsid w:val="006C0389"/>
    <w:rsid w:val="006D0F93"/>
    <w:rsid w:val="006D230B"/>
    <w:rsid w:val="006D4BF7"/>
    <w:rsid w:val="006D5F69"/>
    <w:rsid w:val="006E33C0"/>
    <w:rsid w:val="006F177D"/>
    <w:rsid w:val="006F3213"/>
    <w:rsid w:val="007021E9"/>
    <w:rsid w:val="00702B19"/>
    <w:rsid w:val="007035E8"/>
    <w:rsid w:val="007048D9"/>
    <w:rsid w:val="00710717"/>
    <w:rsid w:val="00717F71"/>
    <w:rsid w:val="00720DF3"/>
    <w:rsid w:val="0072375E"/>
    <w:rsid w:val="007263E2"/>
    <w:rsid w:val="00737903"/>
    <w:rsid w:val="00737994"/>
    <w:rsid w:val="00750508"/>
    <w:rsid w:val="007514E1"/>
    <w:rsid w:val="00756AFA"/>
    <w:rsid w:val="00764059"/>
    <w:rsid w:val="00765C68"/>
    <w:rsid w:val="00767BD9"/>
    <w:rsid w:val="00777905"/>
    <w:rsid w:val="00790714"/>
    <w:rsid w:val="00796360"/>
    <w:rsid w:val="007A0029"/>
    <w:rsid w:val="007D04E6"/>
    <w:rsid w:val="007D529F"/>
    <w:rsid w:val="007D7838"/>
    <w:rsid w:val="007E2D29"/>
    <w:rsid w:val="007E3CDB"/>
    <w:rsid w:val="007E7716"/>
    <w:rsid w:val="007E7FB5"/>
    <w:rsid w:val="00807ACF"/>
    <w:rsid w:val="00832EE8"/>
    <w:rsid w:val="00836BD6"/>
    <w:rsid w:val="008435FE"/>
    <w:rsid w:val="00850A46"/>
    <w:rsid w:val="00850A9E"/>
    <w:rsid w:val="00875FDA"/>
    <w:rsid w:val="0089090A"/>
    <w:rsid w:val="00895F60"/>
    <w:rsid w:val="00896681"/>
    <w:rsid w:val="008B650B"/>
    <w:rsid w:val="008C4794"/>
    <w:rsid w:val="008C682A"/>
    <w:rsid w:val="008D2ECC"/>
    <w:rsid w:val="008D7E3C"/>
    <w:rsid w:val="008E054B"/>
    <w:rsid w:val="008E2A67"/>
    <w:rsid w:val="008F5E9C"/>
    <w:rsid w:val="00905A91"/>
    <w:rsid w:val="00915077"/>
    <w:rsid w:val="009175DE"/>
    <w:rsid w:val="00925055"/>
    <w:rsid w:val="009305DD"/>
    <w:rsid w:val="009435DB"/>
    <w:rsid w:val="009464CB"/>
    <w:rsid w:val="00947C17"/>
    <w:rsid w:val="00952579"/>
    <w:rsid w:val="00961B53"/>
    <w:rsid w:val="009664C6"/>
    <w:rsid w:val="00972774"/>
    <w:rsid w:val="00973072"/>
    <w:rsid w:val="00976E0A"/>
    <w:rsid w:val="00983C52"/>
    <w:rsid w:val="00986359"/>
    <w:rsid w:val="00991FF7"/>
    <w:rsid w:val="00994E90"/>
    <w:rsid w:val="00996A71"/>
    <w:rsid w:val="009A3E9C"/>
    <w:rsid w:val="009A65A5"/>
    <w:rsid w:val="009C2A2D"/>
    <w:rsid w:val="009D3BF8"/>
    <w:rsid w:val="009D44E2"/>
    <w:rsid w:val="009E39BE"/>
    <w:rsid w:val="009F6C2F"/>
    <w:rsid w:val="00A02A68"/>
    <w:rsid w:val="00A06441"/>
    <w:rsid w:val="00A10272"/>
    <w:rsid w:val="00A1143B"/>
    <w:rsid w:val="00A4215B"/>
    <w:rsid w:val="00A444B4"/>
    <w:rsid w:val="00A44A9A"/>
    <w:rsid w:val="00A450E8"/>
    <w:rsid w:val="00A53F4E"/>
    <w:rsid w:val="00A56744"/>
    <w:rsid w:val="00A609F6"/>
    <w:rsid w:val="00A661BD"/>
    <w:rsid w:val="00A70061"/>
    <w:rsid w:val="00A72F67"/>
    <w:rsid w:val="00A742A6"/>
    <w:rsid w:val="00A74CD3"/>
    <w:rsid w:val="00A82416"/>
    <w:rsid w:val="00AB1776"/>
    <w:rsid w:val="00AC0EDE"/>
    <w:rsid w:val="00AC5742"/>
    <w:rsid w:val="00AD0901"/>
    <w:rsid w:val="00AD6112"/>
    <w:rsid w:val="00AE45B2"/>
    <w:rsid w:val="00B0086A"/>
    <w:rsid w:val="00B03218"/>
    <w:rsid w:val="00B0377B"/>
    <w:rsid w:val="00B260DD"/>
    <w:rsid w:val="00B3046E"/>
    <w:rsid w:val="00B30C11"/>
    <w:rsid w:val="00B360F1"/>
    <w:rsid w:val="00B374C1"/>
    <w:rsid w:val="00B418E7"/>
    <w:rsid w:val="00B431A3"/>
    <w:rsid w:val="00B5243A"/>
    <w:rsid w:val="00B52C3F"/>
    <w:rsid w:val="00B5544A"/>
    <w:rsid w:val="00B7018F"/>
    <w:rsid w:val="00B70395"/>
    <w:rsid w:val="00B84232"/>
    <w:rsid w:val="00B861DF"/>
    <w:rsid w:val="00B86967"/>
    <w:rsid w:val="00B97C11"/>
    <w:rsid w:val="00BA1CAB"/>
    <w:rsid w:val="00BA3FCF"/>
    <w:rsid w:val="00BB5B05"/>
    <w:rsid w:val="00BB5C65"/>
    <w:rsid w:val="00BC29C0"/>
    <w:rsid w:val="00BC4A2D"/>
    <w:rsid w:val="00BC60FD"/>
    <w:rsid w:val="00BD373E"/>
    <w:rsid w:val="00BD3B24"/>
    <w:rsid w:val="00BE0DAF"/>
    <w:rsid w:val="00BF23FC"/>
    <w:rsid w:val="00BF2F11"/>
    <w:rsid w:val="00C057C6"/>
    <w:rsid w:val="00C05F69"/>
    <w:rsid w:val="00C06258"/>
    <w:rsid w:val="00C066C8"/>
    <w:rsid w:val="00C110D8"/>
    <w:rsid w:val="00C14939"/>
    <w:rsid w:val="00C20291"/>
    <w:rsid w:val="00C24B8F"/>
    <w:rsid w:val="00C2544C"/>
    <w:rsid w:val="00C2796F"/>
    <w:rsid w:val="00C300B4"/>
    <w:rsid w:val="00C3358E"/>
    <w:rsid w:val="00C457B2"/>
    <w:rsid w:val="00C572F4"/>
    <w:rsid w:val="00C67098"/>
    <w:rsid w:val="00C70AD3"/>
    <w:rsid w:val="00C71EAE"/>
    <w:rsid w:val="00C726D2"/>
    <w:rsid w:val="00C7507A"/>
    <w:rsid w:val="00C9198B"/>
    <w:rsid w:val="00C93B97"/>
    <w:rsid w:val="00CA135B"/>
    <w:rsid w:val="00CA31F2"/>
    <w:rsid w:val="00CC75D9"/>
    <w:rsid w:val="00CE0FB0"/>
    <w:rsid w:val="00CE132B"/>
    <w:rsid w:val="00CE1BFF"/>
    <w:rsid w:val="00CF6201"/>
    <w:rsid w:val="00D059F5"/>
    <w:rsid w:val="00D05D0A"/>
    <w:rsid w:val="00D062A5"/>
    <w:rsid w:val="00D104D1"/>
    <w:rsid w:val="00D140B9"/>
    <w:rsid w:val="00D2290F"/>
    <w:rsid w:val="00D26FD0"/>
    <w:rsid w:val="00D27535"/>
    <w:rsid w:val="00D3611C"/>
    <w:rsid w:val="00D57235"/>
    <w:rsid w:val="00D65512"/>
    <w:rsid w:val="00D74D38"/>
    <w:rsid w:val="00D81043"/>
    <w:rsid w:val="00D92E71"/>
    <w:rsid w:val="00D93E05"/>
    <w:rsid w:val="00D94D49"/>
    <w:rsid w:val="00D969B8"/>
    <w:rsid w:val="00D973E1"/>
    <w:rsid w:val="00DA0D25"/>
    <w:rsid w:val="00DA1CEA"/>
    <w:rsid w:val="00DB1209"/>
    <w:rsid w:val="00DC10E6"/>
    <w:rsid w:val="00DC1ED6"/>
    <w:rsid w:val="00DC29FF"/>
    <w:rsid w:val="00DD454B"/>
    <w:rsid w:val="00DF4F19"/>
    <w:rsid w:val="00DF50BF"/>
    <w:rsid w:val="00DF6162"/>
    <w:rsid w:val="00E017B8"/>
    <w:rsid w:val="00E15C61"/>
    <w:rsid w:val="00E326B8"/>
    <w:rsid w:val="00E34B9E"/>
    <w:rsid w:val="00E412B1"/>
    <w:rsid w:val="00E468B4"/>
    <w:rsid w:val="00E54F60"/>
    <w:rsid w:val="00E603FA"/>
    <w:rsid w:val="00E86E07"/>
    <w:rsid w:val="00EA2835"/>
    <w:rsid w:val="00EA59A7"/>
    <w:rsid w:val="00EB33DD"/>
    <w:rsid w:val="00EB3408"/>
    <w:rsid w:val="00EB49F8"/>
    <w:rsid w:val="00EC5A9A"/>
    <w:rsid w:val="00EE668F"/>
    <w:rsid w:val="00F04D5F"/>
    <w:rsid w:val="00F055CC"/>
    <w:rsid w:val="00F127FC"/>
    <w:rsid w:val="00F16012"/>
    <w:rsid w:val="00F17A1E"/>
    <w:rsid w:val="00F2010D"/>
    <w:rsid w:val="00F33B23"/>
    <w:rsid w:val="00F36812"/>
    <w:rsid w:val="00F37AD6"/>
    <w:rsid w:val="00F4206D"/>
    <w:rsid w:val="00F4435A"/>
    <w:rsid w:val="00F5414C"/>
    <w:rsid w:val="00F72706"/>
    <w:rsid w:val="00F936ED"/>
    <w:rsid w:val="00FA2955"/>
    <w:rsid w:val="00FA448B"/>
    <w:rsid w:val="00FA7278"/>
    <w:rsid w:val="00FB0E41"/>
    <w:rsid w:val="00FB29E6"/>
    <w:rsid w:val="00FD40C6"/>
    <w:rsid w:val="00FD477E"/>
    <w:rsid w:val="00FD5493"/>
    <w:rsid w:val="00FE3639"/>
    <w:rsid w:val="00FF40D9"/>
    <w:rsid w:val="00FF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5883"/>
  <w15:chartTrackingRefBased/>
  <w15:docId w15:val="{F04A3210-5049-C843-A272-87F85398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9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9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5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56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1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40C"/>
  </w:style>
  <w:style w:type="character" w:styleId="PageNumber">
    <w:name w:val="page number"/>
    <w:basedOn w:val="DefaultParagraphFont"/>
    <w:uiPriority w:val="99"/>
    <w:semiHidden/>
    <w:unhideWhenUsed/>
    <w:rsid w:val="0046140C"/>
  </w:style>
  <w:style w:type="character" w:customStyle="1" w:styleId="Heading1Char">
    <w:name w:val="Heading 1 Char"/>
    <w:basedOn w:val="DefaultParagraphFont"/>
    <w:link w:val="Heading1"/>
    <w:uiPriority w:val="9"/>
    <w:rsid w:val="00FA29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29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</dc:creator>
  <cp:keywords/>
  <dc:description/>
  <cp:lastModifiedBy>Eleni</cp:lastModifiedBy>
  <cp:revision>2</cp:revision>
  <dcterms:created xsi:type="dcterms:W3CDTF">2021-08-26T05:58:00Z</dcterms:created>
  <dcterms:modified xsi:type="dcterms:W3CDTF">2021-08-26T05:58:00Z</dcterms:modified>
</cp:coreProperties>
</file>